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E6BA8" w14:textId="5B3EF208" w:rsidR="00812648" w:rsidRPr="00872039" w:rsidRDefault="00812648" w:rsidP="00812648">
      <w:pPr>
        <w:rPr>
          <w:rFonts w:cs="Times New Roman" w:hint="eastAsia"/>
          <w:szCs w:val="21"/>
        </w:rPr>
      </w:pPr>
      <w:r>
        <w:rPr>
          <w:rFonts w:ascii="Times New Roman" w:hAnsi="Times New Roman" w:cs="Times New Roman"/>
          <w:szCs w:val="21"/>
        </w:rPr>
        <w:t>Supplementary</w:t>
      </w:r>
      <w:r w:rsidRPr="00872039">
        <w:rPr>
          <w:rFonts w:ascii="Times New Roman" w:hAnsi="Times New Roman" w:cs="Times New Roman"/>
          <w:szCs w:val="21"/>
        </w:rPr>
        <w:t xml:space="preserve"> Table S</w:t>
      </w:r>
      <w:r w:rsidR="00B45526" w:rsidRPr="00872039">
        <w:rPr>
          <w:rFonts w:ascii="Times New Roman" w:hAnsi="Times New Roman" w:cs="Times New Roman"/>
          <w:szCs w:val="21"/>
        </w:rPr>
        <w:t>1</w:t>
      </w:r>
      <w:r w:rsidRPr="00872039">
        <w:rPr>
          <w:rFonts w:ascii="Times New Roman" w:hAnsi="Times New Roman" w:cs="Times New Roman"/>
          <w:szCs w:val="21"/>
        </w:rPr>
        <w:t xml:space="preserve">: </w:t>
      </w:r>
      <w:r w:rsidR="00872039" w:rsidRPr="00872039">
        <w:rPr>
          <w:rFonts w:ascii="Times New Roman" w:hAnsi="Times New Roman" w:cs="Times New Roman"/>
        </w:rPr>
        <w:t>ASPR, ASMR, and ASDR (per 100,000) of ILD, and SDIs in 204 countries and territories in 1990</w:t>
      </w:r>
    </w:p>
    <w:tbl>
      <w:tblPr>
        <w:tblStyle w:val="a3"/>
        <w:tblW w:w="8943" w:type="dxa"/>
        <w:tblLayout w:type="fixed"/>
        <w:tblLook w:val="04A0" w:firstRow="1" w:lastRow="0" w:firstColumn="1" w:lastColumn="0" w:noHBand="0" w:noVBand="1"/>
      </w:tblPr>
      <w:tblGrid>
        <w:gridCol w:w="2483"/>
        <w:gridCol w:w="1025"/>
        <w:gridCol w:w="1025"/>
        <w:gridCol w:w="1025"/>
        <w:gridCol w:w="1025"/>
        <w:gridCol w:w="2360"/>
      </w:tblGrid>
      <w:tr w:rsidR="00001E63" w:rsidRPr="006F6ABE" w14:paraId="555F7887" w14:textId="77777777" w:rsidTr="00F04A8C"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2CCD26" w14:textId="5ED583FF" w:rsidR="004D4BCB" w:rsidRPr="006F6ABE" w:rsidRDefault="001C7AE8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</w:t>
            </w:r>
            <w:r w:rsidR="004D4BCB"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oc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71F52" w14:textId="532D1F0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ASP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095193" w14:textId="0B88AD7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ASM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B4480" w14:textId="7384DBF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ASD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CFC301" w14:textId="3A4700D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DI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78FBC4" w14:textId="2D453C4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DI</w:t>
            </w:r>
            <w:r w:rsidR="001C7AE8"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="00F04A8C">
              <w:rPr>
                <w:rFonts w:ascii="Times New Roman" w:eastAsia="等线" w:hAnsi="Times New Roman" w:cs="Times New Roman"/>
                <w:color w:val="000000"/>
                <w:szCs w:val="21"/>
              </w:rPr>
              <w:t>l</w:t>
            </w: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evel</w:t>
            </w:r>
          </w:p>
        </w:tc>
      </w:tr>
      <w:tr w:rsidR="00001E63" w:rsidRPr="006F6ABE" w14:paraId="10EF566B" w14:textId="77777777" w:rsidTr="00F04A8C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9FA34A" w14:textId="48888B0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Afghanist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483C53" w14:textId="4E1101E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6.53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3F3251" w14:textId="7D831A4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6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7A120F" w14:textId="2994702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6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13B1FA" w14:textId="3E9EADE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187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9F8648" w14:textId="68816F4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178C2684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30DAE" w14:textId="394AC4B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Alba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098A3" w14:textId="4897994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7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C898B" w14:textId="7AE08E2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57BA6" w14:textId="13BBAD4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3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58DB5" w14:textId="21F2DDD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5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A4313" w14:textId="7D35A6F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6C486D5B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5E1B" w14:textId="04688DC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Alg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D2EF1" w14:textId="0E54645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8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E9438" w14:textId="569975F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8D275" w14:textId="584FF00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E8920" w14:textId="0DB73DB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43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7A6D" w14:textId="49C6754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4037DA04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81A05" w14:textId="3A13A5B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American Samo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0344" w14:textId="5D8E3E0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3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90C31" w14:textId="34EE311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56808" w14:textId="30DF039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5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49F2D" w14:textId="7698D04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0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B3186" w14:textId="5F7C192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46335DA7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A5D1" w14:textId="1ECA486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Andor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D1F03" w14:textId="36DCC3E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3.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9900" w14:textId="4E54689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93F7C" w14:textId="173DED8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44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55184" w14:textId="3DCE517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83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4E3C9" w14:textId="2F186B5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001E63" w:rsidRPr="006F6ABE" w14:paraId="243D1693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C9C05" w14:textId="51499F1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Ango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492E" w14:textId="56DAE76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2.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629A0" w14:textId="26EB815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B6A4" w14:textId="33CD4E7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6A86A" w14:textId="66488BC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23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7C77E" w14:textId="0827ACB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0F870BE9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7CB29" w14:textId="106839B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Antigua and Barbu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C1DB" w14:textId="7518896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6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EBFDB" w14:textId="495CB18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31179" w14:textId="0413520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20B6C" w14:textId="743D883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579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1E7A" w14:textId="779E907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085EAFD2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0981A" w14:textId="097B534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Argent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7E89A" w14:textId="191A4A1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3.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31689" w14:textId="2099ABE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4879E" w14:textId="42656CD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58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3B05D" w14:textId="480CD0A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58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8BD7" w14:textId="2EADE6D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103CE8FB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BBEB1" w14:textId="5B36F2A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Arm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F5702" w14:textId="607CD0B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5.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99EE0" w14:textId="2F5EFE4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0C539" w14:textId="6A4EAE4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4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1159" w14:textId="6781DA7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53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53DB3" w14:textId="7BA7429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506CE96D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28D59" w14:textId="660705E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Austr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55098" w14:textId="5AB3D8D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1.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B913" w14:textId="40921BA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5F048" w14:textId="403B98F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6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FE6F3" w14:textId="4967A6D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73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EE97" w14:textId="2877D2D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001E63" w:rsidRPr="006F6ABE" w14:paraId="57C3283F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3DAE1" w14:textId="367A024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Aust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D33D" w14:textId="17E0EC1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3.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9B68" w14:textId="2ACEABC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D33A" w14:textId="55A03D8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62805" w14:textId="7F64DD7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75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A1A63" w14:textId="5B905F3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001E63" w:rsidRPr="006F6ABE" w14:paraId="67485401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BE262" w14:textId="01B525D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Azerbaij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8C037" w14:textId="4CA1A41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9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2C624" w14:textId="7021ABE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8037B" w14:textId="56CD703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9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A6C8F" w14:textId="22562AE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57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92EC" w14:textId="5EB963C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14AA168E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B9642" w14:textId="1D79AC1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Bahr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5166" w14:textId="093553B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1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F6D59" w14:textId="5DD92A1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2F17C" w14:textId="6F31487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44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6E915" w14:textId="50B5E45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55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88598" w14:textId="6D05685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4BDCCEC3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FF337" w14:textId="5FCB689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Banglade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27693" w14:textId="037FEAA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7.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BA6F7" w14:textId="5D59F2F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12919" w14:textId="5ECBCA7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91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275FA" w14:textId="4B225EE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26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4E61E" w14:textId="009F24C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18186E17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DBB7" w14:textId="197833D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Barbad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DE341" w14:textId="74519E0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2.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247B" w14:textId="7A279EC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863DE" w14:textId="5D02F47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05AE" w14:textId="5569274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49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2A95F" w14:textId="3E15F6B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001E63" w:rsidRPr="006F6ABE" w14:paraId="132C8267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43441" w14:textId="336A51F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Bela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A1E4" w14:textId="6BA77FD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6.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08079" w14:textId="13E0F48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D50DD" w14:textId="38120EE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3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3FCE2" w14:textId="27D2734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59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958B3" w14:textId="4F9E6AC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3E95E6E1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365D0" w14:textId="10D66E4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Belg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9F7A" w14:textId="0B7410C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5.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3C6A9" w14:textId="7EB4F8C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93C34" w14:textId="7FBA1ED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5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65A4" w14:textId="223D67C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74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31ABF" w14:textId="28C3497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001E63" w:rsidRPr="006F6ABE" w14:paraId="254631A0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293F" w14:textId="0D5190E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Beliz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11C1" w14:textId="66E6EE1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2.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3F7FA" w14:textId="4449C71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CE3A5" w14:textId="5D67C78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65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62921" w14:textId="715E376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42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497F4" w14:textId="4680F89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556DB4D1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A93A1" w14:textId="0D31CCF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Ben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4C6D" w14:textId="5CCE528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1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6A946" w14:textId="72403D4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89454" w14:textId="257B0CB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6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F59AA" w14:textId="7CA4303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209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FD867" w14:textId="41DB408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2497EFBD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A81D" w14:textId="4A90AC5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Bermu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459D8" w14:textId="1346F62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7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7904D" w14:textId="245ED73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7DC33" w14:textId="6574368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73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5EAE" w14:textId="365C73B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8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7FDFE" w14:textId="13D026C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001E63" w:rsidRPr="006F6ABE" w14:paraId="4C9C258F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4DFCD" w14:textId="2B2F8D0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Bhu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AB9E0" w14:textId="336D287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0.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B0B2" w14:textId="7DB72F1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C9334" w14:textId="7796132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75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7F328" w14:textId="5369361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22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80107" w14:textId="064D5E3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7A7484F0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9CBBF" w14:textId="5A42D53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Boliv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A2E57" w14:textId="612309A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4.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06BD0" w14:textId="1835A6E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4EAD9" w14:textId="5D4FD87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46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24A0B" w14:textId="5B2FEEB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41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F5F36" w14:textId="58E6107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5F32F6E6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E1B9" w14:textId="50FB2A6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Bosnia and Herzegov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C5DD5" w14:textId="0D12763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3.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8963D" w14:textId="184E767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5E2E" w14:textId="1523CCE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5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1D124" w14:textId="1978CF0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53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14864" w14:textId="4AAB04D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706A1698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6B5D6" w14:textId="4E966F7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Botswa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ABC3D" w14:textId="1DE5F9B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2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66C5" w14:textId="1AA97EC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78216" w14:textId="737172F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58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65CC3" w14:textId="6253F29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43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1655B" w14:textId="498ED07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42671478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AA73" w14:textId="7C3EC4A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Braz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4D777" w14:textId="06DF585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1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ADA55" w14:textId="414DD56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6AA27" w14:textId="6200C6A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6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4149" w14:textId="52D1E6A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48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739F3" w14:textId="5989B94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0A939B60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90D73" w14:textId="0F0A284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Brune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59DB1" w14:textId="1394DBB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59.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F4985" w14:textId="50BEB56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45254" w14:textId="3F4319A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13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72048" w14:textId="0C3BC33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7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E33BC" w14:textId="6BBD84A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001E63" w:rsidRPr="006F6ABE" w14:paraId="22BAE5AB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C70D0" w14:textId="13B748D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Bulga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CB94" w14:textId="6097BD4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0.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EDBCF" w14:textId="38465F3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37563" w14:textId="7EC04AF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6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FAA2" w14:textId="32092BE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3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DE03" w14:textId="24E69AC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001E63" w:rsidRPr="006F6ABE" w14:paraId="1366FD8B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99D05" w14:textId="79712F6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Burkina Fas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9C918" w14:textId="3DCCBE4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8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4765C" w14:textId="72AC788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D7CB1" w14:textId="5D9942A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5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560E6" w14:textId="5B9F496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12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34626" w14:textId="08CFBF8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4108DA84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979E3" w14:textId="0635369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Burund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5E2BC" w14:textId="24F2452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1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84E71" w14:textId="7D52BC3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6208A" w14:textId="6A0C1AF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2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1FA8" w14:textId="6D7284F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19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A3B7C" w14:textId="5D63C36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636EDC44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C4F6" w14:textId="427C68D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Cambo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7BE07" w14:textId="574C584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1CFE8" w14:textId="26E474E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1EE6C" w14:textId="256600E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1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45184" w14:textId="553DC48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26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81C34" w14:textId="3DAA7A9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32F7A84F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513B1" w14:textId="39CFEBF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Camero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131DC" w14:textId="502DC82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5.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2A67B" w14:textId="0763423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98357" w14:textId="05F0734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2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08576" w14:textId="74842EB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31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C613" w14:textId="0E00B88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5D0A3860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0BDA2" w14:textId="789BF1A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Cana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7CF02" w14:textId="4CB33CA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8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D73CA" w14:textId="132A9BF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FF415" w14:textId="64AD857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49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3B273" w14:textId="6FE68F1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79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1EA66" w14:textId="7B0CED5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001E63" w:rsidRPr="006F6ABE" w14:paraId="7F37366F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1953C" w14:textId="1192000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Cape Ver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213F" w14:textId="39F9865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9.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350DF" w14:textId="34A43EF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2C76" w14:textId="1C10E89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6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0A693" w14:textId="4FB6E42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29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32B0C" w14:textId="365BB86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21A9C8A6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040AE" w14:textId="291842F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Central African Republ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E0C88" w14:textId="77BF555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3.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9585" w14:textId="023A9ED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C0089" w14:textId="1DED424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44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D4CDC" w14:textId="3213736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18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332A" w14:textId="2F3F4BA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56ADCD94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527D" w14:textId="22CEEF6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Cha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03225" w14:textId="2A46FF1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1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079C7" w14:textId="00B50DF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C93F3" w14:textId="3CE68DA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8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47DC9" w14:textId="73D6463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10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5DD0" w14:textId="7E4FC66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1503C6E8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47883" w14:textId="77C40AA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Ch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19F2" w14:textId="557A456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2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04962" w14:textId="4EC4D23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C00CE" w14:textId="6FC0528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89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7AE43" w14:textId="4029FB4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59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5087F" w14:textId="25989EB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401412F0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272CB" w14:textId="36DA862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ABEA6" w14:textId="6B0EA65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A52B" w14:textId="2C10C7E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D4BAB" w14:textId="1AD1B07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3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D249" w14:textId="796BFDB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43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C1B67" w14:textId="3EF0C3D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30B99348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56D4" w14:textId="7858A6C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Colom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AF475" w14:textId="359727F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6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067D" w14:textId="02E5F6E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2EF63" w14:textId="4B3E5F5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2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653C0" w14:textId="32DBD7B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47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7BBB9" w14:textId="36EF227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68A55298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FA49" w14:textId="7C033E1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Comor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5A725" w14:textId="0F09A4F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1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A3478" w14:textId="000A75F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CD5D" w14:textId="2C5D581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7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246AC" w14:textId="1408EA0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27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DFED0" w14:textId="35080D0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4A24FE79" w14:textId="77777777" w:rsidTr="00301223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E73AD" w14:textId="2371E6E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Congo (Brazzavill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88140" w14:textId="10E9902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5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34014" w14:textId="6B4B04B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E1236" w14:textId="38020D8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42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D7E61" w14:textId="41CD842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36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62422" w14:textId="0453A80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1A143B59" w14:textId="77777777" w:rsidTr="00301223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44CC" w14:textId="63B2F63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Cook Is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2FB9C" w14:textId="186208E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7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B5DAC" w14:textId="03FC897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56CB2" w14:textId="0A337F1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66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7C101" w14:textId="74A05B4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2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231F" w14:textId="46DB2B5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001E63" w:rsidRPr="006F6ABE" w14:paraId="7793EC27" w14:textId="77777777" w:rsidTr="00301223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8C11" w14:textId="639C89D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Costa 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B2DA2" w14:textId="611A22A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3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2884D" w14:textId="42B1865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3D3C2" w14:textId="2F7C821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54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F6E88" w14:textId="569874B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53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FFB99" w14:textId="31C1823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69BD5FBA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790A1" w14:textId="765D5CC8" w:rsidR="004D4BCB" w:rsidRPr="006F6ABE" w:rsidRDefault="004F1ED7" w:rsidP="00001E63">
            <w:pPr>
              <w:rPr>
                <w:rFonts w:ascii="Times New Roman" w:hAnsi="Times New Roman" w:cs="Times New Roman"/>
                <w:szCs w:val="21"/>
              </w:rPr>
            </w:pPr>
            <w:r w:rsidRPr="004F1ED7">
              <w:rPr>
                <w:rFonts w:ascii="Times New Roman" w:eastAsia="等线" w:hAnsi="Times New Roman" w:cs="Times New Roman"/>
                <w:color w:val="000000"/>
                <w:szCs w:val="21"/>
              </w:rPr>
              <w:t>Cote d'Ivoi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418B9" w14:textId="67AC6E1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1.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55FCE" w14:textId="5D091FF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924AC" w14:textId="421CCB0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6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0B538" w14:textId="65A5CC7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25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52446" w14:textId="24A2EEC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02A63EEA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E5BA8" w14:textId="13C7899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Croat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F03E3" w14:textId="19AEABB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7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4FCBA" w14:textId="5CFF905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01635" w14:textId="5351E85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2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0B04B" w14:textId="084A75E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FA33" w14:textId="2B999F7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001E63" w:rsidRPr="006F6ABE" w14:paraId="31461435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35F4" w14:textId="68F53ED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Cub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AAC29" w14:textId="3F86964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6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B5531" w14:textId="2941098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030C3" w14:textId="3F1735B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9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B7B56" w14:textId="7873A33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57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76B8F" w14:textId="074A302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127A2D0D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20520" w14:textId="23789CA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Cyp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8E97" w14:textId="44253B3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6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1B42" w14:textId="635E06B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49C1A" w14:textId="2934BB3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7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56538" w14:textId="66FE851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6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8CBAA" w14:textId="4D45B7D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001E63" w:rsidRPr="006F6ABE" w14:paraId="6512EB6B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FB99" w14:textId="651F087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Czech Republ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71F68" w14:textId="06A9F10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7.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CB851" w14:textId="40901EB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7C59A" w14:textId="73F71A6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6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49E67" w14:textId="69BD165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8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C030" w14:textId="1610077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001E63" w:rsidRPr="006F6ABE" w14:paraId="3CFA8B3E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5CFC" w14:textId="729392F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Denmar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05B6" w14:textId="7FFB289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8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212F9" w14:textId="6151D45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EBDF7" w14:textId="1B4C0E8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5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A6899" w14:textId="4FD74E9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80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B9471" w14:textId="11EE5A5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001E63" w:rsidRPr="006F6ABE" w14:paraId="3540132C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C9B58" w14:textId="227B001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Djibout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0664B" w14:textId="000B5AA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2.5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137AB" w14:textId="4EA2476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6E98" w14:textId="42995EB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6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C7E08" w14:textId="10D320A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27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D752" w14:textId="0E981A1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1C260F96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C432B" w14:textId="63BFB99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Domin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9ADB4" w14:textId="7C2D5DA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9.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98737" w14:textId="736FFC6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524FE" w14:textId="2A33091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90036" w14:textId="02F13D3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579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9EC97" w14:textId="7BC6D3E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242AA94D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09FD7" w14:textId="4D3FAF0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Dominican Republ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FDB5" w14:textId="15BC2C1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4.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1D34E" w14:textId="6EF48A2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44D46" w14:textId="3664060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4CAD" w14:textId="3648261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42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B3EF2" w14:textId="08E926C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7600278B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AB38" w14:textId="1F2A328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DR Cong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E3852" w14:textId="7380860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5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36560" w14:textId="24A2215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E792" w14:textId="7AE6EBC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7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4A1C1" w14:textId="07F079A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2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6186" w14:textId="2F77CA6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69AA17AA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A05D7" w14:textId="30E0309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Ecuad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EFD2B" w14:textId="219D410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9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34266" w14:textId="28D4F22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70C7C" w14:textId="0C59992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67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6CB30" w14:textId="6454693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50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B79E" w14:textId="1555683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35AB1F93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ACAEC" w14:textId="23B5E84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Egy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7845E" w14:textId="088B6B1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9.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DF2AD" w14:textId="6797D67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3993C" w14:textId="470AE11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7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A6A16" w14:textId="076A8EC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40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4BF49" w14:textId="1DF4CE4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0351EF47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70BE5" w14:textId="149BCAB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El Salvad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FA3A" w14:textId="5399322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9.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F5916" w14:textId="3727131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99A61" w14:textId="7114F16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3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4389A" w14:textId="4B7F2E7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39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C6315" w14:textId="6926E19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0846AEB3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537AD" w14:textId="37BBFAA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Equatorial Guin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5F397" w14:textId="13A99E4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0.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ECF7A" w14:textId="6D29A84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A838B" w14:textId="7229F5F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7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527AA" w14:textId="4ECD47D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20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F7921" w14:textId="3448DCF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466DF37B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B5FD" w14:textId="418B0F3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Erit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5DC9" w14:textId="6A52BB5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0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CCEAD" w14:textId="02EAB66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1707A" w14:textId="016367A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8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E9E9" w14:textId="5D8D39C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19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7792" w14:textId="0DEE87A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1BE45893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28E8D" w14:textId="0ED470B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Esto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7B08" w14:textId="12D66B1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5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CA82" w14:textId="46D6C99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CBD95" w14:textId="38FF775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3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ED9A" w14:textId="3B92699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6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D2B5" w14:textId="7AE9EB5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001E63" w:rsidRPr="006F6ABE" w14:paraId="51B08316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6CBAE" w14:textId="06F45F3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eSwatin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0A89A" w14:textId="7AF77EB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9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0658" w14:textId="03C51F3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D351B" w14:textId="3C4AD6F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56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5688" w14:textId="1E24DF9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39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4D7D" w14:textId="07A1E63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3931F31D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1B230" w14:textId="67F49E4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Ethiop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DDB6B" w14:textId="6908ACD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7.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54A4" w14:textId="0CDB48B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6D6F7" w14:textId="5381461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3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1B531" w14:textId="216A76E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14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1157B" w14:textId="0C6095F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32EF258E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7ACC" w14:textId="2E6A2FC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Federated States of Microne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BC718" w14:textId="7066365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1.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952C" w14:textId="1C3E987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48E54" w14:textId="286CF65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04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50215" w14:textId="77321B0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44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CA19" w14:textId="5844A03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5ED0F002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097D3" w14:textId="3AB8323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Fij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27F6" w14:textId="5BC2ED0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5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2C596" w14:textId="600C860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2CE55" w14:textId="5B7E9BE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9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24740" w14:textId="232EB85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52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4612E" w14:textId="5262C4E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52C74CD0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475D0" w14:textId="476B866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Fin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8746C" w14:textId="322805C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4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70E20" w14:textId="4473019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D8FD" w14:textId="0B116E6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2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22F2" w14:textId="36C4354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75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3913B" w14:textId="203C23C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001E63" w:rsidRPr="006F6ABE" w14:paraId="321E2011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B33C" w14:textId="030F10A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Fr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ADF4F" w14:textId="3E3489D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5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5C3B9" w14:textId="0098D81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6ADE" w14:textId="02A5F1A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4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BE9B" w14:textId="33342F3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73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F3917" w14:textId="74053CD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001E63" w:rsidRPr="006F6ABE" w14:paraId="1C13C0FC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F7A1" w14:textId="73FDBEB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Gab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8B1F5" w14:textId="07FCEBF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6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CF02" w14:textId="0CF49CA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552BF" w14:textId="1F2B52B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4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44D1D" w14:textId="5C1032D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38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F48AC" w14:textId="747AE9B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7AE106BF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F3680" w14:textId="688A3E3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Georg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A93C1" w14:textId="2A66327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0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3495A" w14:textId="2DAA85E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1CD4C" w14:textId="01DFA8C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4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DC103" w14:textId="7C5A235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5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27938" w14:textId="290BC7E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001E63" w:rsidRPr="006F6ABE" w14:paraId="6311FEA8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CD070" w14:textId="1A8266C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26B0" w14:textId="440007E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7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A0B25" w14:textId="503B60B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A8926" w14:textId="10F915E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2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C3047" w14:textId="3EC93FB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819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4D37C" w14:textId="499D32C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001E63" w:rsidRPr="006F6ABE" w14:paraId="76B19FDD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35F3A" w14:textId="17ADB81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Gha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1900" w14:textId="2EB2E9F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0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0E22E" w14:textId="20C5ABF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1B5A2" w14:textId="5A635F1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4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E729" w14:textId="314434A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35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DEB88" w14:textId="20A493B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4FDF9B9A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ECADD" w14:textId="7E7CDF8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Gree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93137" w14:textId="64C4351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3.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1D5E8" w14:textId="56358A1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817B3" w14:textId="5F00AE2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2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1EF97" w14:textId="38255D9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8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14B38" w14:textId="0C85354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001E63" w:rsidRPr="006F6ABE" w14:paraId="035AD212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5150" w14:textId="1797A08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Green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5942" w14:textId="6D59346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0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201BC" w14:textId="123BAD2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94B15" w14:textId="166DABE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07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250E6" w14:textId="08675E8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5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7388" w14:textId="00A25D0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001E63" w:rsidRPr="006F6ABE" w14:paraId="6439782B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9AFB7" w14:textId="2EF5F8F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Grena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DBA5" w14:textId="6FD886C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0.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50C75" w14:textId="60B8407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8ADF" w14:textId="178DDA1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3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B407C" w14:textId="37F47B6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46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5CD15" w14:textId="392FBA9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16957A90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3E5C9" w14:textId="2D5BFB3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Gu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1387" w14:textId="77173E2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3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11523" w14:textId="51B92B1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49332" w14:textId="47B652F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46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907A" w14:textId="3898B5A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9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4B59" w14:textId="557C9F4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001E63" w:rsidRPr="006F6ABE" w14:paraId="0D25FB39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BA912" w14:textId="3CC203C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Guatem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211AC" w14:textId="28F8478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6.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CD053" w14:textId="57DDF2B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0B5A7" w14:textId="78B5586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56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595AC" w14:textId="600D664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31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B9E54" w14:textId="7D1952D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18E5EE32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732E" w14:textId="7A1831C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Guin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6B67" w14:textId="4F8BB98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0.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31107" w14:textId="3E5A3FF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125BD" w14:textId="27540C1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3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A897" w14:textId="5E5FCA4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17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D7608" w14:textId="1BDF16E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39D4DC6E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AD1C" w14:textId="0D3B620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Guinea-Bissa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E6CF" w14:textId="587E55F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1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372A8" w14:textId="01B59BF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2809B" w14:textId="2F2DDA8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C9199" w14:textId="0D26426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A8BE0" w14:textId="0FCEE2A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43EA1311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92973" w14:textId="3A2BCD2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Guya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7F12C" w14:textId="0ED9199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9.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C215E" w14:textId="39B6E32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8DAB4" w14:textId="38347B2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6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B1723" w14:textId="50662F6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45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37B32" w14:textId="7B36971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02A7D01D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A4E38" w14:textId="3D6A369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ait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7620F" w14:textId="784FC23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7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99743" w14:textId="26DACF4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DFEC" w14:textId="334E0CF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46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740DF" w14:textId="545522F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30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06036" w14:textId="612B74D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7E9F94AA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78980" w14:textId="2EBE495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ondur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2F0B6" w14:textId="5B2F03E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7.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92E3D" w14:textId="35B6531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FB5DF" w14:textId="2E9DA75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6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1270" w14:textId="712896B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D3824" w14:textId="3D2B68A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4CB64849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74AEC" w14:textId="5510E87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ung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221AA" w14:textId="455A13D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6.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2601C" w14:textId="2BB8557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DD47C" w14:textId="59B42DD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7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D6960" w14:textId="705083D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59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04790" w14:textId="5BDF12B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001E63" w:rsidRPr="006F6ABE" w14:paraId="68791939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004CB" w14:textId="04B4321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Ice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4A549" w14:textId="17DEE70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8.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58437" w14:textId="5D52CA5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DE947" w14:textId="4C2A608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3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B2495" w14:textId="10C5CF7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76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72F29" w14:textId="0FB5F44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001E63" w:rsidRPr="006F6ABE" w14:paraId="147CF1E2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99E0A" w14:textId="0FF19F8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0A28D" w14:textId="526A44E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7.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8C88D" w14:textId="51E13ED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28E14" w14:textId="49345C1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19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192B3" w14:textId="78BD37E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32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59333" w14:textId="0E17053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23BDA20F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8233A" w14:textId="4381C05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Indone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C1D6C" w14:textId="2430F17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4.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784C" w14:textId="04AC493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0E111" w14:textId="6080599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7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6FA8F" w14:textId="36F963E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45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6E7F7" w14:textId="18794B7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218FB930" w14:textId="77777777" w:rsidTr="00301223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DD30" w14:textId="63BD336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Ir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84CB6" w14:textId="004FD0F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7.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A687" w14:textId="1110864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5CAA" w14:textId="41FCE10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3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7B482" w14:textId="1D51ECC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40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4B565" w14:textId="6AF6019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00AA841A" w14:textId="77777777" w:rsidTr="00301223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02395" w14:textId="6C6905A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Ira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C6FF" w14:textId="7AA7A92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7.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C0380" w14:textId="0D1189C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EF755" w14:textId="74E0335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32356" w14:textId="581EA7C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39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F8192" w14:textId="2B189F5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327D6CDB" w14:textId="77777777" w:rsidTr="00301223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A868E" w14:textId="140AA35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Ire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8B666" w14:textId="6AA4CE9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0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A50F7" w14:textId="4F95C9A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F715" w14:textId="4066B76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45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3DB70" w14:textId="3F95F3A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7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62670" w14:textId="76B151B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001E63" w:rsidRPr="006F6ABE" w14:paraId="3873F840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E30E" w14:textId="7729527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Isra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44D3B" w14:textId="0B97CF1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0.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38C4D" w14:textId="59F06C7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A44D6" w14:textId="777DD32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8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7792" w14:textId="311AEC7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71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AEDDD" w14:textId="70EE74F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001E63" w:rsidRPr="006F6ABE" w14:paraId="698B0F1D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7753C" w14:textId="074E785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Ita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956C3" w14:textId="0709D22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3.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25A1E" w14:textId="1ECF81B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2496" w14:textId="19B07D7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6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079B7" w14:textId="22C9D6E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71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389F" w14:textId="34456CB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001E63" w:rsidRPr="006F6ABE" w14:paraId="7968A5FF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FC632" w14:textId="686BE0B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Jama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32CE7" w14:textId="6668E02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7.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E715B" w14:textId="606B338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FAF49" w14:textId="0BA5485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46DD7" w14:textId="5ED6151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54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C7B8" w14:textId="55F2FBA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5D0F5BB8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24C4" w14:textId="0D99E73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05A3B" w14:textId="65AC09C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53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59E9" w14:textId="140023A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FF644" w14:textId="6463DFD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58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7881" w14:textId="668FC4E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79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6B2A0" w14:textId="3480A9E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001E63" w:rsidRPr="006F6ABE" w14:paraId="4F9909CF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E9981" w14:textId="6448DF8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Jord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C6C6" w14:textId="4703E02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8.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D7CC3" w14:textId="7ABB506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5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80EB8" w14:textId="7F091CA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73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9866D" w14:textId="1B9DB97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5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6FEC7" w14:textId="0CDFFE7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3E8DFBF9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A2B28" w14:textId="5AB546F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Kazakh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67905" w14:textId="0832E47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6.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D8657" w14:textId="2373880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7830F" w14:textId="2235D2A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2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ACEA" w14:textId="05E00CC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0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57E61" w14:textId="7F57885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156A146B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843CA" w14:textId="77705FA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Keny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D8F66" w14:textId="5C1614B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5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30EED" w14:textId="5626C49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06FE4" w14:textId="284FDF1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3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156D7" w14:textId="1B2D7AB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33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6E38" w14:textId="3AC8F19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1C90F8C2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F795" w14:textId="2D124F0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Kiribat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FD723" w14:textId="49E9933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0.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D228B" w14:textId="20C1588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31D9D" w14:textId="346E320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57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3F843" w14:textId="0282CBA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42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7EF37" w14:textId="6ECAAE1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70132E66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3F3E9" w14:textId="326F875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Kuwa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0E56C" w14:textId="7085709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7.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E276A" w14:textId="4A3D1F4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B0848" w14:textId="25E6D41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8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96A34" w14:textId="23627D2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5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C21A3" w14:textId="1466EC2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001E63" w:rsidRPr="006F6ABE" w14:paraId="4E3920AF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7E422" w14:textId="7BA87B8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Kyrgyz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7C78B" w14:textId="4B7E382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5.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ED526" w14:textId="443C516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C861" w14:textId="590AFF0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4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0635" w14:textId="15E7AFD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53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9F858" w14:textId="74520A0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073FA191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7B5D1" w14:textId="0998099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a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6B70B" w14:textId="0A575B2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E99A" w14:textId="544FB77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69EA0" w14:textId="113E05B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02643" w14:textId="136EA4F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26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88C6A" w14:textId="16BA420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065CB990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5F03F" w14:textId="28B3CE9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atv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800B" w14:textId="02842B9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0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31A0F" w14:textId="2389DF6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B9926" w14:textId="7B4D5E0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3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F2FA1" w14:textId="621DD01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7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311BF" w14:textId="2CC50B8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001E63" w:rsidRPr="006F6ABE" w14:paraId="03A1FC67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6F61" w14:textId="1508C18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eban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89A35" w14:textId="1E58EA1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0.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09F0B" w14:textId="5419C50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26741" w14:textId="7BA898B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FDE8F" w14:textId="0DF7E2B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46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A0BC3" w14:textId="79C1B43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1FED53E4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B69C" w14:textId="0BF4657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esoth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66B8C" w14:textId="172C6A9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6.5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88A7E" w14:textId="1E02FCF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B2D4" w14:textId="73AED00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49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4B8E" w14:textId="147000B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32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14694" w14:textId="27D7B09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75488817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8072D" w14:textId="39E5DD9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ib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82FC7" w14:textId="189F4BD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8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DA475" w14:textId="322DDBB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AFB11" w14:textId="2452B61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4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E777E" w14:textId="141FD26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22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AFF13" w14:textId="23D717D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6EE2EEF3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9D4DC" w14:textId="42722B9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iby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FB86" w14:textId="0DBAD1A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2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2A68" w14:textId="5309A3C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B2D2" w14:textId="33DCADE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1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F05E" w14:textId="34097CD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40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603F7" w14:textId="6B074E3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786E90EC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5C06A" w14:textId="30FF1BD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ithua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57C7" w14:textId="124FCB4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5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B731D" w14:textId="1A371B9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C0943" w14:textId="4F2B63A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4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C0E21" w14:textId="4E9ABCA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6EA13" w14:textId="2145563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001E63" w:rsidRPr="006F6ABE" w14:paraId="0A86C1C1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AC83" w14:textId="45DCEF9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uxembou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90451" w14:textId="7C08A71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2.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77263" w14:textId="72FED88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C2D6F" w14:textId="35C65FE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7E3A1" w14:textId="16591FA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81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444F8" w14:textId="7420B04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001E63" w:rsidRPr="006F6ABE" w14:paraId="714581EF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AC8D" w14:textId="47E0227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adagasc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F9A34" w14:textId="251830E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4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95D5" w14:textId="2C18A09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FD729" w14:textId="47D50A0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5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DFE02" w14:textId="52EDCA1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26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682D2" w14:textId="076DB1C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24DB8376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6B140" w14:textId="7C96E1F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alaw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AAECE" w14:textId="1649598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9.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0E469" w14:textId="16FCB27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7663D" w14:textId="7758377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1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A00AE" w14:textId="0E54596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21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92134" w14:textId="54F571A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2DBDB026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F08DB" w14:textId="43674CB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alay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3875F" w14:textId="6715A28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6.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D267D" w14:textId="4408075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A3278" w14:textId="030EF56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2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F141E" w14:textId="6FE8D42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54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38A4E" w14:textId="5220637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7BAC4D4C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B652A" w14:textId="6CF70B1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aldi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4E169" w14:textId="3F94C81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9.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85B3A" w14:textId="49CCD77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.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09111" w14:textId="5274055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13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A2093" w14:textId="47FEC60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30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09AB7" w14:textId="13FF12E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4C123FA9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E4F54" w14:textId="5C70EF1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al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0096" w14:textId="3B85933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2.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167BE" w14:textId="0E6CA62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910D" w14:textId="792E05F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9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AA64C" w14:textId="75A7EDF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12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A6DC7" w14:textId="4660BB6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564D07CF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2476" w14:textId="7391CDE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al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0BC8D" w14:textId="080136F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1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E4677" w14:textId="31A609C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0386" w14:textId="49D1062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45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DD950" w14:textId="72E60C9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6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69D4A" w14:textId="7E7DD17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001E63" w:rsidRPr="006F6ABE" w14:paraId="4C53BE20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6790" w14:textId="3B95E54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arshall Is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F792" w14:textId="3BD9057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4.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8A56" w14:textId="0FB3743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C71A" w14:textId="727ED8A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9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23B0" w14:textId="074A0A4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39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7D85A" w14:textId="3E794BF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78A6575A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1ABC4" w14:textId="00888E5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aurita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4563" w14:textId="4E650EF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2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AFDF" w14:textId="15FBDC5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0CDBC" w14:textId="7A40E1C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4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18953" w14:textId="26235A6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30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E21DF" w14:textId="354FEEA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53E4B9F1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14C1" w14:textId="11C8402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auriti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2E9BB" w14:textId="5683FA6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4.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D9EEC" w14:textId="2029101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A477" w14:textId="625A11D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67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0562C" w14:textId="346AA79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52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6DA61" w14:textId="7AAC20D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40E6AA85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E3263" w14:textId="4A5298C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ex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FBFA8" w14:textId="387417B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7.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852A5" w14:textId="58BFACD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749C6" w14:textId="4C558AC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46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615DB" w14:textId="08B96DE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50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16619" w14:textId="4CBAE61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35EFF672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7732" w14:textId="5DBCB40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oldov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B2EC" w14:textId="391963F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8.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9E805" w14:textId="1E1C8DE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CAF4" w14:textId="487D10A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C2E4" w14:textId="00F52E9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58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56CE9" w14:textId="590A033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2D2A985D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E380C" w14:textId="2B53072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ona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0CE2" w14:textId="702B42E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6.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022DA" w14:textId="46B38ED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5DCA3" w14:textId="717C651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E3214" w14:textId="4C3DFA2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83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41370" w14:textId="00B3181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001E63" w:rsidRPr="006F6ABE" w14:paraId="1A929D69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3F82F" w14:textId="2B46F74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ongo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4F918" w14:textId="71AF12D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3.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D547" w14:textId="6473046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6CA2D" w14:textId="2B7C7BE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73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701D5" w14:textId="61AACF6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46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E07EC" w14:textId="70E42F0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3826769B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D9339" w14:textId="5C8945E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onteneg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AF85" w14:textId="7CED4D1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0.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B7BE6" w14:textId="36B2C5D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D06AF" w14:textId="035BBCC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66981" w14:textId="71657CD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70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2BFE" w14:textId="5D7476C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001E63" w:rsidRPr="006F6ABE" w14:paraId="20CC67A7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0EF27" w14:textId="194B39A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oroc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372A6" w14:textId="57FD0B8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6.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22F15" w14:textId="21AF269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51E3A" w14:textId="5768105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8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5A2F6" w14:textId="4E48079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34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99601" w14:textId="3C57FCD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523A41D1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1297D" w14:textId="75EED4B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ozambiq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1869E" w14:textId="168C1E9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8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60595" w14:textId="187EA08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10916" w14:textId="4CE1702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7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6504F" w14:textId="7F984D7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ACD5" w14:textId="10E11BD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6D9BA046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D1FC" w14:textId="66635AA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yanm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368F8" w14:textId="26F5A46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6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EC350" w14:textId="38B0DE1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7D05E" w14:textId="74449D3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8D2E" w14:textId="07508C7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28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1C7D2" w14:textId="382A901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07439EE3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0873B" w14:textId="0C99A15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Nami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0A831" w14:textId="53E7C0A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9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3DC3" w14:textId="7CD6231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B3324" w14:textId="3E0C856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58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5A2A1" w14:textId="01661FF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45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B6F4" w14:textId="45E57AB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5EDD1D04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21D6" w14:textId="7CCF7D4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Naur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5F17F" w14:textId="0FA1572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1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7E69" w14:textId="3B988F7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463ED" w14:textId="66C39E9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17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A5683" w14:textId="79A7FE1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499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5AA24" w14:textId="3CCAABA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57F99428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EF8B2" w14:textId="3F06754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Nep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7A120" w14:textId="462787E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7.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2802" w14:textId="75963E4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B755" w14:textId="1FE0FA7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53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1337" w14:textId="14F4C59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19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00EEF" w14:textId="0D4D64C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0F1AD570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59840" w14:textId="75CEB05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Nether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A14B" w14:textId="6D20439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1.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EB67A" w14:textId="09CCF5A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B4673" w14:textId="16F8075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AABB4" w14:textId="443D827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79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9F0E3" w14:textId="06C4145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001E63" w:rsidRPr="006F6ABE" w14:paraId="7BAE5521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ADA2B" w14:textId="1550ABC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New Zea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06B1A" w14:textId="2B4CE4A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1.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9A939" w14:textId="3FEDE55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DD562" w14:textId="248322C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FD2D" w14:textId="55DAEC2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75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06277" w14:textId="4AA2CAF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001E63" w:rsidRPr="006F6ABE" w14:paraId="300ABD69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4D463" w14:textId="52DA38D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Nicaragu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CE7A" w14:textId="625253E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5.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0979" w14:textId="0B69B8C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210B2" w14:textId="71E1BD4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7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736CF" w14:textId="7C26F54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33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E7B3E" w14:textId="7D9B9BB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4C9F2C70" w14:textId="77777777" w:rsidTr="00E37C4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12E5A" w14:textId="18C4A57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Nig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F7EE" w14:textId="55B2E63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3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33903" w14:textId="4B35F71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C981" w14:textId="7054E88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5A84" w14:textId="046A2FB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07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4F26" w14:textId="78B5EFE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46F417C7" w14:textId="77777777" w:rsidTr="00E37C4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910B" w14:textId="4B0CB9F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Nig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109FE" w14:textId="76C22C8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4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3B8C" w14:textId="1232A07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67BE" w14:textId="3B43C1D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2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E9D7D" w14:textId="3170143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30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CD0D4" w14:textId="33C399C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38118E0E" w14:textId="77777777" w:rsidTr="00E37C4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10111" w14:textId="4248377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Ni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29F7F" w14:textId="71EE67E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8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DBF6C" w14:textId="62155DF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58ED8" w14:textId="68C1A99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9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5AA91" w14:textId="6894B55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56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D5C0F" w14:textId="2BFCB0A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28ABFA7B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38A6D" w14:textId="6784A32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North Ko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23B30" w14:textId="1810DFE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4.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54DC4" w14:textId="5A6ADC2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55449" w14:textId="508D0E0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6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F4692" w14:textId="4E5FE30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43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2FE8B" w14:textId="4F9678F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2ABD900C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50E4F" w14:textId="6674D21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North Macedo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CD70" w14:textId="5AAC40C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8.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FE1E7" w14:textId="1D3DD4F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A5F2A" w14:textId="68206DF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2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1BF06" w14:textId="3F283D5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1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A312E" w14:textId="05C6999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001E63" w:rsidRPr="006F6ABE" w14:paraId="4CB9AA5C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BEA23" w14:textId="2AAD511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Northern Mariana Is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0906" w14:textId="2EFFCF7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8.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0E986" w14:textId="26C5C66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B71F3" w14:textId="0C58C7D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2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F60ED" w14:textId="44F750F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9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64249" w14:textId="5EE9964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001E63" w:rsidRPr="006F6ABE" w14:paraId="248648A4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95BF9" w14:textId="560BCB4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Nor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A1D0D" w14:textId="4237026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1.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3B0A" w14:textId="5362FBE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B4C4" w14:textId="1765F33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3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59DA5" w14:textId="3D30E80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80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D7FA3" w14:textId="1841A32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001E63" w:rsidRPr="006F6ABE" w14:paraId="255B5E75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71F0" w14:textId="1D82FF7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Om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8E8C8" w14:textId="291D679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8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701B3" w14:textId="681AC8F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8D69D" w14:textId="669C9AC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2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E33C9" w14:textId="20EA7F1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44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5506D" w14:textId="5F1B459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196E57EA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387E5" w14:textId="458E944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Pa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12A6A" w14:textId="344890D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7.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516A0" w14:textId="5EE92E5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1C41A" w14:textId="32A2CBB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77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CFA54" w14:textId="2A6D1F3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24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C3D08" w14:textId="3753599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09A40643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F7729" w14:textId="09DB35C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Pala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B40D9" w14:textId="13A1FE0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6.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C6AE" w14:textId="489B478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9F92D" w14:textId="08130E7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8DF7B" w14:textId="5E1E7C3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2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24AFF" w14:textId="529112E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001E63" w:rsidRPr="006F6ABE" w14:paraId="754E32AF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0E1D9" w14:textId="39AB89F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Pales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533CC" w14:textId="228F844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0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0FD97" w14:textId="76D29FD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D53A9" w14:textId="094BB5B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1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F5104" w14:textId="388795A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31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3B907" w14:textId="448630B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6F3D006F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B480D" w14:textId="04D8545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Pana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80AE3" w14:textId="6B08BE8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2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6A372" w14:textId="4981B17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9255B" w14:textId="0F81B7B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9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DED6" w14:textId="7E72862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54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9C38" w14:textId="0A9184B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4249C554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69857" w14:textId="7A2893B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Papua New Guin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F861" w14:textId="0B9D7F1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4.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B729D" w14:textId="3421F6B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8AE8D" w14:textId="160398E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03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35EF" w14:textId="230D095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29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DC13" w14:textId="462C366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45A934B3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40E3F" w14:textId="01B825A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Paragu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33B7D" w14:textId="292F170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4.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F184" w14:textId="0E93680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73D41" w14:textId="480B5B8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6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5BA76" w14:textId="76C3AC6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46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EFE2A" w14:textId="4BB9BB2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5A90838F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78DA7" w14:textId="108964D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Per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1E2E2" w14:textId="2F4D381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9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9E02E" w14:textId="406E507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03A6" w14:textId="63115A8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74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AE753" w14:textId="2BCA54C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50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23D6" w14:textId="0C22C2B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34C0AFD5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3F557" w14:textId="01EE588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Philipp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F621" w14:textId="2C9596D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.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A1CA4" w14:textId="01C8893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99273" w14:textId="0544543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8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41B93" w14:textId="296001B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49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2890E" w14:textId="632F001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67647326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65EBC" w14:textId="2FC754B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Po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42C3" w14:textId="1D22966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6.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2555" w14:textId="52EFF5A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F656" w14:textId="5AB10A5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5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A0D84" w14:textId="54E7C98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3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57DB5" w14:textId="5B2A68C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001E63" w:rsidRPr="006F6ABE" w14:paraId="402173E1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7650" w14:textId="0D0AAFC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Portug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1980E" w14:textId="0501768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9.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32562" w14:textId="242BE3C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DE158" w14:textId="42CEADA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4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A9E0B" w14:textId="0DE991E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0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E0B39" w14:textId="548F0C6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02D38D49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76769" w14:textId="6E05487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Puerto Ri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71DD5" w14:textId="0EDBC22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0.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0436F" w14:textId="1FB534B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79EA3" w14:textId="05B4B17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3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DBE97" w14:textId="0009F42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5657E" w14:textId="18E8840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001E63" w:rsidRPr="006F6ABE" w14:paraId="32AEB63F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FDC66" w14:textId="5BB9F6C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Qat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6F559" w14:textId="2B1D4CF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9.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F1BF4" w14:textId="1E1F94F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05F47" w14:textId="3CA2B68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9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2425" w14:textId="49420B8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58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9B39" w14:textId="05C003E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3282447E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4EDF" w14:textId="083C88A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Roma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8C5DC" w14:textId="32622C3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7.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B64B5" w14:textId="7B47843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36127" w14:textId="01A7EEF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75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2D023" w14:textId="22879AE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2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A6AE" w14:textId="474E5E9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001E63" w:rsidRPr="006F6ABE" w14:paraId="2A558EAD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6319" w14:textId="15536B8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Rus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8A14E" w14:textId="248FC7E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9.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10466" w14:textId="3AF56AA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2BFCE" w14:textId="740A1C5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5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51A53" w14:textId="42EDA62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9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FCFDA" w14:textId="320CAFF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001E63" w:rsidRPr="006F6ABE" w14:paraId="62762F97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4A55" w14:textId="3C4FD88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Rwan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35D4C" w14:textId="2BC66EB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1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EBDA" w14:textId="76933FB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AC95C" w14:textId="0A0067B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2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ACFB" w14:textId="4C9874B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25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7FBDD" w14:textId="0FC3172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42E425F3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C99AE" w14:textId="5E319FE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aint Kitts and Nev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0A2A4" w14:textId="4A5D131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4.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C664A" w14:textId="6FB2D30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F042" w14:textId="3A5622F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1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A09D7" w14:textId="1588F1F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58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84C4D" w14:textId="41B86BF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28C02B54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0BE68" w14:textId="30CF84D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aint Luc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8188" w14:textId="5B12187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4.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731DE" w14:textId="6041D9E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10E55" w14:textId="595288F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3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F8FF2" w14:textId="4E5CDE6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48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2122D" w14:textId="5BCC95C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10590B56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B0D54" w14:textId="2427B02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aint Vincent and the Grenad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B4B39" w14:textId="529B631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6.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19F5A" w14:textId="2E34403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B0AC6" w14:textId="259165C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2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927EC" w14:textId="55FAB30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46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41FA" w14:textId="0DB1DED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1F6710FA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48AEE" w14:textId="219D9AA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amo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9824" w14:textId="7BBDCD4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3.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6215" w14:textId="3B78A5A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6CAFE" w14:textId="1E77227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98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66CC8" w14:textId="5B72680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53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0DD2" w14:textId="4F0CC55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7219F61D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2F892" w14:textId="3643451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an Mari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6EA42" w14:textId="37FC097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6.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5AB10" w14:textId="5B0469D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4A6C" w14:textId="535DDCE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3E143" w14:textId="52F0B52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81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57A85" w14:textId="77618EB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001E63" w:rsidRPr="006F6ABE" w14:paraId="00190596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3A068" w14:textId="2DDC5BDF" w:rsidR="004D4BCB" w:rsidRPr="006F6ABE" w:rsidRDefault="006F6ABE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ao Tome and Princi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DA8F2" w14:textId="74AC4F7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8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72CB9" w14:textId="1170FAA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B82C2" w14:textId="364D50C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4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263E" w14:textId="4F1FE5C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299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BE33A" w14:textId="15BE480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7272FF42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7F2FA" w14:textId="014241C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audi Ara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15675" w14:textId="3FDDF46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9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EB4BA" w14:textId="40F5242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7FE8B" w14:textId="1778A9C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02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CCC1A" w14:textId="0B155D2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4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EC9DC" w14:textId="4DA38DA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0AB0F411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772A6" w14:textId="65E1EE2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eneg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624E4" w14:textId="167E8D3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1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22FD2" w14:textId="0FFB9A3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161D4" w14:textId="4258352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7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2FA5B" w14:textId="4CFB043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22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B1DBF" w14:textId="54DD618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331F8279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F52F" w14:textId="277ACC0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er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DF114" w14:textId="4BF491E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3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66068" w14:textId="008E146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7550" w14:textId="65B2545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6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A3789" w14:textId="055A770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2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4277" w14:textId="7A9542A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001E63" w:rsidRPr="006F6ABE" w14:paraId="6AD78D4E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D2FD4" w14:textId="2CF1F6C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eychel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0C316" w14:textId="4B2AC4D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9127C" w14:textId="42CEC46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703AD" w14:textId="11524C4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4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4DB83" w14:textId="1D45595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56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61E5D" w14:textId="08807F9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52C896C0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4DA07" w14:textId="5994AF5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ierra Le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D1F93" w14:textId="44ABDE2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0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12CDC" w14:textId="1075981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2C154" w14:textId="0A59819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2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F58FB" w14:textId="26CDCE7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20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56821" w14:textId="40762C5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33F2E594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C18A4" w14:textId="3816A8C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ingap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A4411" w14:textId="10906E5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4.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1F6A5" w14:textId="0FE5937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01A2B" w14:textId="7556F4E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8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8B1C6" w14:textId="23FD1B8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8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8BDB7" w14:textId="4014ED8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001E63" w:rsidRPr="006F6ABE" w14:paraId="41C24D21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3F47" w14:textId="5855481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lovak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3879" w14:textId="7DE8CFF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1.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93DD8" w14:textId="67804AD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650AD" w14:textId="3FC3246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8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1C216" w14:textId="3C5802D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5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F732C" w14:textId="1770FAB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001E63" w:rsidRPr="006F6ABE" w14:paraId="588001E0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5C547" w14:textId="5ABB488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lov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E09EA" w14:textId="64503DA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8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F16AD" w14:textId="755A792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94F5" w14:textId="2AE6913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6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57FE" w14:textId="6A5D4F0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72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C6EB5" w14:textId="18ADC94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001E63" w:rsidRPr="006F6ABE" w14:paraId="464F8E1D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4CC56" w14:textId="5DD99F3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olomon Is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D08B" w14:textId="5E0EE3A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1.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1B0B" w14:textId="7C3FA4F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A57D4" w14:textId="30A7FC1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67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829E5" w14:textId="377E8A9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279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13C7" w14:textId="0C96CDD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18090A09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BB9AF" w14:textId="00BE8BE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om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F75E5" w14:textId="1062AF6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1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AADD4" w14:textId="34EFF28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7D79" w14:textId="74375B3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1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97487" w14:textId="0AB4103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05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85CB4" w14:textId="38DF254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103BFAD8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2A7EE" w14:textId="2908EA5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outh Afri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112D5" w14:textId="63A54AE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2.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1FCA" w14:textId="5737C91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C5AE2" w14:textId="122AB8F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6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7430E" w14:textId="0C06E9B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55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43759" w14:textId="004119B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20435045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2FC12" w14:textId="5613D16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outh Kor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22F2" w14:textId="5C83CA6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2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260AC" w14:textId="46F8E49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A09D" w14:textId="5565E01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8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5AA3C" w14:textId="4053133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8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09BBD" w14:textId="4E153A0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001E63" w:rsidRPr="006F6ABE" w14:paraId="64410E46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19CB" w14:textId="5154EC5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outh Sud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95977" w14:textId="1F5F69C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2.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9E01C" w14:textId="2A6A6F6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73649" w14:textId="503FC5E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A7D7E" w14:textId="399773A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24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CFE9F" w14:textId="023C8D8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773D3EAA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7E94" w14:textId="41FBA34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DC3DE" w14:textId="680D84C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2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FD5CC" w14:textId="69AB83E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9A4CA" w14:textId="73EF71C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44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39D45" w14:textId="43ECE91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4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52946" w14:textId="72B6CC5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001E63" w:rsidRPr="006F6ABE" w14:paraId="29D18D6B" w14:textId="77777777" w:rsidTr="00E37C4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9F09B" w14:textId="6DB3437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ri Lank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0CB3" w14:textId="69C99C7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3.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4172D" w14:textId="7684551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A059E" w14:textId="4DC09D8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8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66A4C" w14:textId="716940E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50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8AEAA" w14:textId="6DEBC27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3682713D" w14:textId="77777777" w:rsidTr="00E37C4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B1DA8" w14:textId="1130FFC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ud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A36C" w14:textId="08906CC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7.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36DEF" w14:textId="27AAF46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D1B81" w14:textId="646DE30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7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E7C0" w14:textId="66ABBA2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22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B79F4" w14:textId="6510EA2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7C1EEE23" w14:textId="77777777" w:rsidTr="00E37C4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F04B5" w14:textId="1FD2632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Surina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45B8A" w14:textId="54F44D7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0.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710F" w14:textId="3B4C798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62191" w14:textId="7FDF7C8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7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29EB4" w14:textId="3BB8EEE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49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F2FEF" w14:textId="40B2060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072AFEE5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2C0E8" w14:textId="6533409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wed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586E" w14:textId="089E534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5.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026C3" w14:textId="3CEC78C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BE687" w14:textId="56E1F21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1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77ACB" w14:textId="35110BA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769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EAEF6" w14:textId="69F8374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001E63" w:rsidRPr="006F6ABE" w14:paraId="74B127E8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3D7C" w14:textId="7A419DC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witzer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06A8E" w14:textId="726E123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0.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49F60" w14:textId="03BE676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32541" w14:textId="3A91D1E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9005B" w14:textId="072F667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86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FA9C7" w14:textId="40799B6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igh SDI</w:t>
            </w:r>
          </w:p>
        </w:tc>
      </w:tr>
      <w:tr w:rsidR="00001E63" w:rsidRPr="006F6ABE" w14:paraId="7D4AE72C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EFC8" w14:textId="424E824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Sy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FB948" w14:textId="144B613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3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3A8AC" w14:textId="2ADC2CB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A73B9" w14:textId="5BABCD0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7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6649D" w14:textId="68E67FD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36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EB4CC" w14:textId="6DC3D25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042D17CE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386DC" w14:textId="58E7E2D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Taiwan (province of Chin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973C5" w14:textId="0C6A49E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5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B4235" w14:textId="64A0D53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7A579" w14:textId="09216E3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9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3F1F9" w14:textId="628DDA6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6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68DDC" w14:textId="77011BA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001E63" w:rsidRPr="006F6ABE" w14:paraId="52FE3470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6ED03" w14:textId="52F602C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Taji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6841" w14:textId="008FAFC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8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F4920" w14:textId="2356A5A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1D5B" w14:textId="4E1ED5E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3DF89" w14:textId="100023F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46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5C72" w14:textId="7071A42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3D7AB307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EA146" w14:textId="42D69B9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Tanza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DEC8D" w14:textId="52B481E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9.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882E9" w14:textId="71E86B3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0C7E" w14:textId="7C66C15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3FFF" w14:textId="0D146A8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2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B0E27" w14:textId="6348300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0296111B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2EA9D" w14:textId="3E1BA1E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Thai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F3F0E" w14:textId="6367A56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2FADD" w14:textId="1A4256D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ED703" w14:textId="7E0A1C7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B690E" w14:textId="64F3016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50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0531" w14:textId="598AD11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69090F30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AE64A" w14:textId="451F280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The Baham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1888A" w14:textId="3D837FE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8.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FF6F0" w14:textId="78CE64A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1491B" w14:textId="20F8738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5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E4449" w14:textId="7674A42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9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E7632" w14:textId="73C99EF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001E63" w:rsidRPr="006F6ABE" w14:paraId="056A6E37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89907" w14:textId="574EAFB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The Gam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6D4C" w14:textId="18E54CD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1.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4C895" w14:textId="2FC0BFF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00361" w14:textId="1091895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4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E4E78" w14:textId="3A4E152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21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52E35" w14:textId="608DAD5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185B5DA5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E7FB" w14:textId="00B6E06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Timor-Les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A6445" w14:textId="363FC35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58DF8" w14:textId="4735A73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45A4E" w14:textId="705BBA5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93BE0" w14:textId="0A07CC7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27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ADC89" w14:textId="683C6BB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75904496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44FAC" w14:textId="02CBDE1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Tog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12CF7" w14:textId="70FD2DE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2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6AB0A" w14:textId="3BD81D9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C7805" w14:textId="6CF3F5C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5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55A0A" w14:textId="6627ED6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26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C2625" w14:textId="24CAEDF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2E22E675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24F4" w14:textId="62139F7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Tokela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A8539" w14:textId="1818185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9.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BAB7" w14:textId="6F6B766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8E49B" w14:textId="08A97C3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85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6FE41" w14:textId="690E67E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42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C553" w14:textId="68B4C54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6DC1BF58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FE029" w14:textId="25D9D41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Ton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74D94" w14:textId="7A0250F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4.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7E195" w14:textId="45E9422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0185" w14:textId="209C19B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54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536D7" w14:textId="1F92DD11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5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A2C2" w14:textId="6037A46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3A834C00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68F20" w14:textId="30AB1E0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Trinidad and Tobag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D97B8" w14:textId="51A9D07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6.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22031" w14:textId="7AB02E8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FA67" w14:textId="53F649E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8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0BF8" w14:textId="2A7D56B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1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01F08" w14:textId="25748EB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001E63" w:rsidRPr="006F6ABE" w14:paraId="79C1E2EA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76A86" w14:textId="2FAB9C9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Tuni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E7E4E" w14:textId="03949D7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9.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5832" w14:textId="776A7A0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4322F" w14:textId="4AD96D6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9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5FB83" w14:textId="1246440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43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7A2D" w14:textId="2CABE0C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4D92F0C8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31A8" w14:textId="65A2AFC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Turk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BD3D" w14:textId="58DB539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3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4CABE" w14:textId="71238AA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29EFB" w14:textId="7B8AC94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2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F9B8" w14:textId="1657E9C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47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DEF51" w14:textId="45B05A6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46E827C4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1A53" w14:textId="2D3E799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Turkmen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AAAF" w14:textId="1989C6F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7.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2CED1" w14:textId="55A3A50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5208F" w14:textId="01FE3A6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EF8BA" w14:textId="11138B3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54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8A4D3" w14:textId="35D071E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6E23B57E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605F" w14:textId="50CAE82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Tuval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FF201" w14:textId="18ADBEB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9.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F3DE" w14:textId="5C7A8DF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F6DE1" w14:textId="64A4C62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13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2F99" w14:textId="20535B7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42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9D8ED" w14:textId="38E93AD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336968D1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681DB" w14:textId="1338DB4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Ugan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09BBC" w14:textId="668292E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1.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3216F" w14:textId="3A49C6F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68A9F" w14:textId="3B62A38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4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D3CB" w14:textId="522976C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16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1160" w14:textId="1BBE4AE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459CEE94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6E4B4" w14:textId="0741656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U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B1DE" w14:textId="6E4BF92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7.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481D1" w14:textId="73A2FFD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5058A" w14:textId="4F3E133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46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27E70" w14:textId="1B7396F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74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9598A" w14:textId="3C73833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001E63" w:rsidRPr="006F6ABE" w14:paraId="3CE2E1C3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8FBD" w14:textId="72DCBB4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Ukra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15AF" w14:textId="367D5D4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7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B41E" w14:textId="02710CA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298B3" w14:textId="45FFD0B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4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8CE89" w14:textId="01F6D91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5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850DD" w14:textId="75F34BA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001E63" w:rsidRPr="006F6ABE" w14:paraId="66FE57AD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BC782" w14:textId="19093A8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United Arab Emir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1C5FA" w14:textId="11AB238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5.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FC68" w14:textId="6D7E262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13E7" w14:textId="1B8A0CD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4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C2A9B" w14:textId="1A1B855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2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B642A" w14:textId="2CD6863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001E63" w:rsidRPr="006F6ABE" w14:paraId="1C5F8FC1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67F6F" w14:textId="12164B3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Urugu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39B44" w14:textId="3CE897C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4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866A7" w14:textId="4213309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7048A" w14:textId="753BEA6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34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5DCE1" w14:textId="169C00D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58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766CC" w14:textId="79D9953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5BB8BBF6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AAB51" w14:textId="7C4F78F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B11DA" w14:textId="2B3E600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7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8A05A" w14:textId="12F5FE7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C7376" w14:textId="0230485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65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65CBF" w14:textId="1153158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76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0CDEC" w14:textId="3B6DCE8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High-middle SDI</w:t>
            </w:r>
          </w:p>
        </w:tc>
      </w:tr>
      <w:tr w:rsidR="00001E63" w:rsidRPr="006F6ABE" w14:paraId="3F7772EE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FB57E" w14:textId="0FE026E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Uzbekist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2768B" w14:textId="7E993D3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8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A8F2F" w14:textId="57CEC3A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3CBFF" w14:textId="3234683C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69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5F23E" w14:textId="1F8F90B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49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B10FC" w14:textId="61AFFB9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239A6FFE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0F724" w14:textId="2540FB9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Vanuat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60262" w14:textId="3754EA9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6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64F6F" w14:textId="4FB9596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20309" w14:textId="14A8CD5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89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B1C1A" w14:textId="2ADA708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36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1F53F" w14:textId="191BB06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7BF02756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31B8" w14:textId="4900352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Venezue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B66DD" w14:textId="564C2714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9.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61269" w14:textId="4284102B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3617" w14:textId="5F6D1CA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3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D212" w14:textId="77F14D7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509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7BB7B" w14:textId="7F35D8C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-middle SDI</w:t>
            </w:r>
          </w:p>
        </w:tc>
      </w:tr>
      <w:tr w:rsidR="00001E63" w:rsidRPr="006F6ABE" w14:paraId="20F813F8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1FD49" w14:textId="28050C70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Vietn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EBAD9" w14:textId="4FC9F83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3152A" w14:textId="124489E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A952" w14:textId="6A6A818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7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B06A" w14:textId="12F7535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39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B5A4" w14:textId="3544CE6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7C818F53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2DE31" w14:textId="64BAFFA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Virgin Is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2FA7C" w14:textId="2BB010A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9.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0241E" w14:textId="1C7C97F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647CC" w14:textId="72DE8D6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4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D4018" w14:textId="5EE3D53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66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08A2C" w14:textId="657700A2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Middle SDI</w:t>
            </w:r>
          </w:p>
        </w:tc>
      </w:tr>
      <w:tr w:rsidR="00001E63" w:rsidRPr="006F6ABE" w14:paraId="2915D309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45F16" w14:textId="74EE70C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Yem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09340" w14:textId="2160316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7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DEA4B" w14:textId="0253FB23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23C99" w14:textId="6AD62276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4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B570" w14:textId="33F5044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17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C6D31" w14:textId="59B1E87D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5F1E1052" w14:textId="77777777" w:rsidTr="00F04A8C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DB8C4" w14:textId="7A69443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Zam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60F65" w14:textId="1930F54E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0.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6783" w14:textId="063F6869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4F3EA" w14:textId="49954B0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26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445A" w14:textId="7F6C1EEF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299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12390" w14:textId="71EBBD65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  <w:tr w:rsidR="00001E63" w:rsidRPr="006F6ABE" w14:paraId="6392F833" w14:textId="77777777" w:rsidTr="00F04A8C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64FECB" w14:textId="336B5F4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Zimbabw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8F85E5" w14:textId="7BCDAE38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2.6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1054FF" w14:textId="1CA1952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9973F6" w14:textId="7DE3C7E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19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0261A0" w14:textId="2679588A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0.394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67EA44" w14:textId="18467BC7" w:rsidR="004D4BCB" w:rsidRPr="006F6ABE" w:rsidRDefault="004D4BCB" w:rsidP="00001E63">
            <w:pPr>
              <w:rPr>
                <w:rFonts w:ascii="Times New Roman" w:hAnsi="Times New Roman" w:cs="Times New Roman"/>
                <w:szCs w:val="21"/>
              </w:rPr>
            </w:pPr>
            <w:r w:rsidRPr="006F6ABE">
              <w:rPr>
                <w:rFonts w:ascii="Times New Roman" w:eastAsia="等线" w:hAnsi="Times New Roman" w:cs="Times New Roman"/>
                <w:color w:val="000000"/>
                <w:szCs w:val="21"/>
              </w:rPr>
              <w:t>Low SDI</w:t>
            </w:r>
          </w:p>
        </w:tc>
      </w:tr>
    </w:tbl>
    <w:p w14:paraId="52E678F0" w14:textId="6EBA7802" w:rsidR="004D4BCB" w:rsidRPr="006F6ABE" w:rsidRDefault="004D4BCB" w:rsidP="00001E63">
      <w:pPr>
        <w:rPr>
          <w:rFonts w:ascii="Times New Roman" w:hAnsi="Times New Roman" w:cs="Times New Roman"/>
          <w:szCs w:val="21"/>
        </w:rPr>
      </w:pPr>
    </w:p>
    <w:p w14:paraId="029AE95B" w14:textId="77777777" w:rsidR="004D4BCB" w:rsidRPr="006F6ABE" w:rsidRDefault="004D4BCB" w:rsidP="00001E63">
      <w:pPr>
        <w:rPr>
          <w:rFonts w:ascii="Times New Roman" w:hAnsi="Times New Roman" w:cs="Times New Roman"/>
          <w:szCs w:val="21"/>
        </w:rPr>
      </w:pPr>
    </w:p>
    <w:sectPr w:rsidR="004D4BCB" w:rsidRPr="006F6A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66690" w14:textId="77777777" w:rsidR="00C17B31" w:rsidRDefault="00C17B31" w:rsidP="001C7AE8">
      <w:r>
        <w:separator/>
      </w:r>
    </w:p>
  </w:endnote>
  <w:endnote w:type="continuationSeparator" w:id="0">
    <w:p w14:paraId="64E4EFC7" w14:textId="77777777" w:rsidR="00C17B31" w:rsidRDefault="00C17B31" w:rsidP="001C7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54A18" w14:textId="77777777" w:rsidR="00C17B31" w:rsidRDefault="00C17B31" w:rsidP="001C7AE8">
      <w:r>
        <w:separator/>
      </w:r>
    </w:p>
  </w:footnote>
  <w:footnote w:type="continuationSeparator" w:id="0">
    <w:p w14:paraId="57DD3BDC" w14:textId="77777777" w:rsidR="00C17B31" w:rsidRDefault="00C17B31" w:rsidP="001C7A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wNDE0sDQwMzcxMTVR0lEKTi0uzszPAykwrwUAps+mKCwAAAA="/>
  </w:docVars>
  <w:rsids>
    <w:rsidRoot w:val="004D4BCB"/>
    <w:rsid w:val="00001E63"/>
    <w:rsid w:val="00011353"/>
    <w:rsid w:val="000A420A"/>
    <w:rsid w:val="001C7AE8"/>
    <w:rsid w:val="00214473"/>
    <w:rsid w:val="00301223"/>
    <w:rsid w:val="004D4BCB"/>
    <w:rsid w:val="004F1ED7"/>
    <w:rsid w:val="006C0DA8"/>
    <w:rsid w:val="006F6ABE"/>
    <w:rsid w:val="00812648"/>
    <w:rsid w:val="00872039"/>
    <w:rsid w:val="00923D38"/>
    <w:rsid w:val="00B45526"/>
    <w:rsid w:val="00C17B31"/>
    <w:rsid w:val="00C36014"/>
    <w:rsid w:val="00CA48D6"/>
    <w:rsid w:val="00E25CE7"/>
    <w:rsid w:val="00E37C4E"/>
    <w:rsid w:val="00F04A8C"/>
    <w:rsid w:val="00FA3A71"/>
    <w:rsid w:val="00FF1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51613A"/>
  <w15:chartTrackingRefBased/>
  <w15:docId w15:val="{B71F5EE8-FEA9-4BD7-9BC8-01B7DFB32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4B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C7A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C7AE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C7A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C7A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88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1447</Words>
  <Characters>8250</Characters>
  <Application>Microsoft Office Word</Application>
  <DocSecurity>0</DocSecurity>
  <Lines>68</Lines>
  <Paragraphs>19</Paragraphs>
  <ScaleCrop>false</ScaleCrop>
  <Company/>
  <LinksUpToDate>false</LinksUpToDate>
  <CharactersWithSpaces>9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琪</dc:creator>
  <cp:keywords/>
  <dc:description/>
  <cp:lastModifiedBy>曾 琪</cp:lastModifiedBy>
  <cp:revision>14</cp:revision>
  <dcterms:created xsi:type="dcterms:W3CDTF">2023-01-01T02:35:00Z</dcterms:created>
  <dcterms:modified xsi:type="dcterms:W3CDTF">2023-04-01T15:21:00Z</dcterms:modified>
</cp:coreProperties>
</file>